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65E44" w14:textId="477B4226" w:rsidR="00832DA4" w:rsidRDefault="00832DA4"/>
    <w:p w14:paraId="5EA597C6" w14:textId="30C1753A" w:rsidR="00832DA4" w:rsidRDefault="003B26E0" w:rsidP="00832DA4">
      <w:pPr>
        <w:jc w:val="center"/>
      </w:pPr>
      <w:r>
        <w:rPr>
          <w:rFonts w:ascii="Times New Roman" w:eastAsia="맑은 고딕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F5443B3" wp14:editId="23334B1A">
            <wp:extent cx="2537460" cy="278892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91" t="24734" r="27128" b="26596"/>
                    <a:stretch/>
                  </pic:blipFill>
                  <pic:spPr bwMode="auto">
                    <a:xfrm>
                      <a:off x="0" y="0"/>
                      <a:ext cx="253746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6DE7F" w14:textId="77777777" w:rsidR="00D11C77" w:rsidRPr="00A05EBA" w:rsidRDefault="00D11C77" w:rsidP="00D11C7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dditional file </w:t>
      </w:r>
      <w:r w:rsidRPr="00A05EB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4. </w:t>
      </w:r>
      <w:r>
        <w:rPr>
          <w:rFonts w:ascii="Times New Roman" w:eastAsiaTheme="minorHAnsi" w:hAnsi="Times New Roman" w:cs="Times New Roman"/>
          <w:sz w:val="24"/>
          <w:szCs w:val="24"/>
        </w:rPr>
        <w:t>T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>hickness of film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prepared using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2%, 4%, and 6% CMC polymer solution (n = 10, mean ± S.E.). The thickness of films was 12.23 ± 1.20 µm, 23.05 ± 1.35 µm, and 33.14 ± 1.30 µm </w:t>
      </w:r>
      <w:r>
        <w:rPr>
          <w:rFonts w:ascii="Times New Roman" w:eastAsiaTheme="minorHAnsi" w:hAnsi="Times New Roman" w:cs="Times New Roman"/>
          <w:sz w:val="24"/>
          <w:szCs w:val="24"/>
        </w:rPr>
        <w:t>at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2%, 4%, and 6%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CMC 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>film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concentrations, respectively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08BAF788" w14:textId="77777777" w:rsidR="00D11C77" w:rsidRDefault="00D11C77" w:rsidP="00832DA4">
      <w:pPr>
        <w:jc w:val="center"/>
      </w:pPr>
    </w:p>
    <w:sectPr w:rsidR="00D11C77" w:rsidSect="00FF2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DA4"/>
    <w:rsid w:val="000007E5"/>
    <w:rsid w:val="00006F79"/>
    <w:rsid w:val="00014CD4"/>
    <w:rsid w:val="000328FD"/>
    <w:rsid w:val="000331B0"/>
    <w:rsid w:val="000332E6"/>
    <w:rsid w:val="000429DF"/>
    <w:rsid w:val="00043C47"/>
    <w:rsid w:val="0005427A"/>
    <w:rsid w:val="000645A5"/>
    <w:rsid w:val="00092090"/>
    <w:rsid w:val="000A1E52"/>
    <w:rsid w:val="000A205F"/>
    <w:rsid w:val="000B3596"/>
    <w:rsid w:val="000B5B44"/>
    <w:rsid w:val="000F5BBB"/>
    <w:rsid w:val="000F60B0"/>
    <w:rsid w:val="001024F8"/>
    <w:rsid w:val="00105279"/>
    <w:rsid w:val="0011012F"/>
    <w:rsid w:val="001147E8"/>
    <w:rsid w:val="001147E9"/>
    <w:rsid w:val="00125C51"/>
    <w:rsid w:val="00125F2D"/>
    <w:rsid w:val="00161A12"/>
    <w:rsid w:val="001660FA"/>
    <w:rsid w:val="00166728"/>
    <w:rsid w:val="001756BA"/>
    <w:rsid w:val="001830CB"/>
    <w:rsid w:val="001A456D"/>
    <w:rsid w:val="001B0348"/>
    <w:rsid w:val="001D0F77"/>
    <w:rsid w:val="001E04FD"/>
    <w:rsid w:val="001F09B7"/>
    <w:rsid w:val="001F5F69"/>
    <w:rsid w:val="001F61D2"/>
    <w:rsid w:val="001F6611"/>
    <w:rsid w:val="001F7F75"/>
    <w:rsid w:val="00211D0F"/>
    <w:rsid w:val="00236804"/>
    <w:rsid w:val="00241AF5"/>
    <w:rsid w:val="00265FC4"/>
    <w:rsid w:val="00266752"/>
    <w:rsid w:val="00281EE5"/>
    <w:rsid w:val="00291D16"/>
    <w:rsid w:val="002A6FA9"/>
    <w:rsid w:val="002B5540"/>
    <w:rsid w:val="002C7116"/>
    <w:rsid w:val="002E6620"/>
    <w:rsid w:val="002E78EB"/>
    <w:rsid w:val="002F4DA2"/>
    <w:rsid w:val="00302A64"/>
    <w:rsid w:val="00311111"/>
    <w:rsid w:val="003156CD"/>
    <w:rsid w:val="00323D07"/>
    <w:rsid w:val="00331A0F"/>
    <w:rsid w:val="00365C73"/>
    <w:rsid w:val="00386349"/>
    <w:rsid w:val="0039280A"/>
    <w:rsid w:val="003935F8"/>
    <w:rsid w:val="00395344"/>
    <w:rsid w:val="003A3CAC"/>
    <w:rsid w:val="003B2076"/>
    <w:rsid w:val="003B26E0"/>
    <w:rsid w:val="003B2CB5"/>
    <w:rsid w:val="003B3AE7"/>
    <w:rsid w:val="003B5B44"/>
    <w:rsid w:val="003C6999"/>
    <w:rsid w:val="003C7635"/>
    <w:rsid w:val="003E3AB0"/>
    <w:rsid w:val="003F1E4A"/>
    <w:rsid w:val="003F2F5E"/>
    <w:rsid w:val="00406736"/>
    <w:rsid w:val="00406C86"/>
    <w:rsid w:val="004114D7"/>
    <w:rsid w:val="004133EB"/>
    <w:rsid w:val="00425275"/>
    <w:rsid w:val="00456A70"/>
    <w:rsid w:val="00462110"/>
    <w:rsid w:val="00462964"/>
    <w:rsid w:val="00463E57"/>
    <w:rsid w:val="00490740"/>
    <w:rsid w:val="004A1999"/>
    <w:rsid w:val="004A5328"/>
    <w:rsid w:val="004C394B"/>
    <w:rsid w:val="004D1F67"/>
    <w:rsid w:val="004E098B"/>
    <w:rsid w:val="004E511D"/>
    <w:rsid w:val="00506CF2"/>
    <w:rsid w:val="00511C92"/>
    <w:rsid w:val="0052003C"/>
    <w:rsid w:val="005230A7"/>
    <w:rsid w:val="00531152"/>
    <w:rsid w:val="005377FE"/>
    <w:rsid w:val="00543128"/>
    <w:rsid w:val="00552632"/>
    <w:rsid w:val="005615E7"/>
    <w:rsid w:val="00562735"/>
    <w:rsid w:val="0056386B"/>
    <w:rsid w:val="005809CE"/>
    <w:rsid w:val="00591607"/>
    <w:rsid w:val="00595E40"/>
    <w:rsid w:val="005A45F2"/>
    <w:rsid w:val="005C6AC9"/>
    <w:rsid w:val="005D11BE"/>
    <w:rsid w:val="005D5ACE"/>
    <w:rsid w:val="005D71EE"/>
    <w:rsid w:val="005E422A"/>
    <w:rsid w:val="005E5B9E"/>
    <w:rsid w:val="005E633F"/>
    <w:rsid w:val="005F0C2E"/>
    <w:rsid w:val="00600195"/>
    <w:rsid w:val="00621AFC"/>
    <w:rsid w:val="00650D0A"/>
    <w:rsid w:val="00657D31"/>
    <w:rsid w:val="00671A48"/>
    <w:rsid w:val="00672864"/>
    <w:rsid w:val="006B485C"/>
    <w:rsid w:val="006C59E6"/>
    <w:rsid w:val="006D6F16"/>
    <w:rsid w:val="006E207D"/>
    <w:rsid w:val="006E3B7D"/>
    <w:rsid w:val="006F0646"/>
    <w:rsid w:val="006F1B26"/>
    <w:rsid w:val="0071058C"/>
    <w:rsid w:val="0071441E"/>
    <w:rsid w:val="007277BE"/>
    <w:rsid w:val="00731E04"/>
    <w:rsid w:val="00776339"/>
    <w:rsid w:val="007C00E1"/>
    <w:rsid w:val="007C091D"/>
    <w:rsid w:val="00803A35"/>
    <w:rsid w:val="00811597"/>
    <w:rsid w:val="00813837"/>
    <w:rsid w:val="0081615B"/>
    <w:rsid w:val="008163E8"/>
    <w:rsid w:val="008176A5"/>
    <w:rsid w:val="0082175B"/>
    <w:rsid w:val="00832DA4"/>
    <w:rsid w:val="008450DD"/>
    <w:rsid w:val="00862ACD"/>
    <w:rsid w:val="00864491"/>
    <w:rsid w:val="00876C13"/>
    <w:rsid w:val="0088373F"/>
    <w:rsid w:val="008A782A"/>
    <w:rsid w:val="008A7FC6"/>
    <w:rsid w:val="008B5CE0"/>
    <w:rsid w:val="008E1EED"/>
    <w:rsid w:val="008F7048"/>
    <w:rsid w:val="009071A2"/>
    <w:rsid w:val="009120BC"/>
    <w:rsid w:val="0092703F"/>
    <w:rsid w:val="00933AA7"/>
    <w:rsid w:val="0096161B"/>
    <w:rsid w:val="00975220"/>
    <w:rsid w:val="00992100"/>
    <w:rsid w:val="00995E81"/>
    <w:rsid w:val="009B4ED1"/>
    <w:rsid w:val="009C25B7"/>
    <w:rsid w:val="009C26C3"/>
    <w:rsid w:val="009D1883"/>
    <w:rsid w:val="009D6C36"/>
    <w:rsid w:val="009D7453"/>
    <w:rsid w:val="009E642F"/>
    <w:rsid w:val="009F2B90"/>
    <w:rsid w:val="00A071C0"/>
    <w:rsid w:val="00A14E67"/>
    <w:rsid w:val="00A1628A"/>
    <w:rsid w:val="00A17A1D"/>
    <w:rsid w:val="00A17BBC"/>
    <w:rsid w:val="00A42B51"/>
    <w:rsid w:val="00A439F0"/>
    <w:rsid w:val="00A47576"/>
    <w:rsid w:val="00A71876"/>
    <w:rsid w:val="00A71944"/>
    <w:rsid w:val="00A71CE7"/>
    <w:rsid w:val="00A741EB"/>
    <w:rsid w:val="00A87140"/>
    <w:rsid w:val="00A87CC9"/>
    <w:rsid w:val="00A91164"/>
    <w:rsid w:val="00A97697"/>
    <w:rsid w:val="00AD0549"/>
    <w:rsid w:val="00AD17A0"/>
    <w:rsid w:val="00AE219B"/>
    <w:rsid w:val="00AF36CD"/>
    <w:rsid w:val="00B12944"/>
    <w:rsid w:val="00B2550A"/>
    <w:rsid w:val="00B51386"/>
    <w:rsid w:val="00B55450"/>
    <w:rsid w:val="00B61ED3"/>
    <w:rsid w:val="00B733E8"/>
    <w:rsid w:val="00B77E00"/>
    <w:rsid w:val="00B86811"/>
    <w:rsid w:val="00B91AE6"/>
    <w:rsid w:val="00B926CF"/>
    <w:rsid w:val="00B97D3D"/>
    <w:rsid w:val="00BA01AD"/>
    <w:rsid w:val="00BA17D1"/>
    <w:rsid w:val="00BC4680"/>
    <w:rsid w:val="00BD74F3"/>
    <w:rsid w:val="00BE3C88"/>
    <w:rsid w:val="00BF6445"/>
    <w:rsid w:val="00C00F23"/>
    <w:rsid w:val="00C055DA"/>
    <w:rsid w:val="00C12C29"/>
    <w:rsid w:val="00C14D7C"/>
    <w:rsid w:val="00C153EC"/>
    <w:rsid w:val="00C15F54"/>
    <w:rsid w:val="00C22127"/>
    <w:rsid w:val="00C40FF1"/>
    <w:rsid w:val="00C444DF"/>
    <w:rsid w:val="00C47804"/>
    <w:rsid w:val="00C6723A"/>
    <w:rsid w:val="00C72A16"/>
    <w:rsid w:val="00C76F94"/>
    <w:rsid w:val="00C81E77"/>
    <w:rsid w:val="00C82DFC"/>
    <w:rsid w:val="00C83A7C"/>
    <w:rsid w:val="00CB780B"/>
    <w:rsid w:val="00CD1C4A"/>
    <w:rsid w:val="00CE54B1"/>
    <w:rsid w:val="00CF30DD"/>
    <w:rsid w:val="00D02985"/>
    <w:rsid w:val="00D029B0"/>
    <w:rsid w:val="00D11C77"/>
    <w:rsid w:val="00D22E22"/>
    <w:rsid w:val="00D252E7"/>
    <w:rsid w:val="00D3313C"/>
    <w:rsid w:val="00D43A96"/>
    <w:rsid w:val="00D52D1B"/>
    <w:rsid w:val="00D57952"/>
    <w:rsid w:val="00D701D4"/>
    <w:rsid w:val="00D82B81"/>
    <w:rsid w:val="00D87898"/>
    <w:rsid w:val="00D93F6E"/>
    <w:rsid w:val="00DA5449"/>
    <w:rsid w:val="00DB1045"/>
    <w:rsid w:val="00DB77A4"/>
    <w:rsid w:val="00DD020B"/>
    <w:rsid w:val="00DD45FD"/>
    <w:rsid w:val="00DE37FC"/>
    <w:rsid w:val="00DE6D11"/>
    <w:rsid w:val="00DF29ED"/>
    <w:rsid w:val="00DF7CE8"/>
    <w:rsid w:val="00E00750"/>
    <w:rsid w:val="00E02072"/>
    <w:rsid w:val="00E04550"/>
    <w:rsid w:val="00E100DF"/>
    <w:rsid w:val="00E1421C"/>
    <w:rsid w:val="00E14492"/>
    <w:rsid w:val="00E2432C"/>
    <w:rsid w:val="00E262EA"/>
    <w:rsid w:val="00E339CF"/>
    <w:rsid w:val="00E41DAB"/>
    <w:rsid w:val="00E44D7F"/>
    <w:rsid w:val="00E500E3"/>
    <w:rsid w:val="00E6165D"/>
    <w:rsid w:val="00E70168"/>
    <w:rsid w:val="00E76139"/>
    <w:rsid w:val="00E777CE"/>
    <w:rsid w:val="00E83889"/>
    <w:rsid w:val="00E8394F"/>
    <w:rsid w:val="00E84661"/>
    <w:rsid w:val="00EB3FDA"/>
    <w:rsid w:val="00EE5020"/>
    <w:rsid w:val="00EF0172"/>
    <w:rsid w:val="00EF3C99"/>
    <w:rsid w:val="00F00FFE"/>
    <w:rsid w:val="00F22A97"/>
    <w:rsid w:val="00F54351"/>
    <w:rsid w:val="00F63C0C"/>
    <w:rsid w:val="00F8736F"/>
    <w:rsid w:val="00F95BA3"/>
    <w:rsid w:val="00FE1B5E"/>
    <w:rsid w:val="00FE69BF"/>
    <w:rsid w:val="00FF2FC7"/>
    <w:rsid w:val="00FF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B1C019"/>
  <w14:defaultImageDpi w14:val="32767"/>
  <w15:chartTrackingRefBased/>
  <w15:docId w15:val="{6B24D94E-90B7-4BD8-A18B-7FE90F1E1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유성</cp:lastModifiedBy>
  <cp:revision>3</cp:revision>
  <dcterms:created xsi:type="dcterms:W3CDTF">2022-08-04T12:20:00Z</dcterms:created>
  <dcterms:modified xsi:type="dcterms:W3CDTF">2022-08-09T12:39:00Z</dcterms:modified>
</cp:coreProperties>
</file>